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209E8" w14:textId="576BD63C" w:rsidR="001762A3" w:rsidRDefault="001762A3"/>
    <w:p w14:paraId="5F06A06D" w14:textId="77777777" w:rsidR="00DB4A24" w:rsidRDefault="00DB4A24"/>
    <w:p w14:paraId="5C970F13" w14:textId="77777777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B4A24" w14:paraId="2E137A67" w14:textId="77777777" w:rsidTr="00776A27">
        <w:tc>
          <w:tcPr>
            <w:tcW w:w="9350" w:type="dxa"/>
          </w:tcPr>
          <w:p w14:paraId="2A2A267E" w14:textId="134AB7E8" w:rsidR="00DB4A24" w:rsidRDefault="00DB4A24" w:rsidP="00776A27">
            <w:pPr>
              <w:jc w:val="center"/>
              <w:rPr>
                <w:rFonts w:ascii="Times New Roman" w:eastAsia="Times New Roman" w:hAnsi="Times New Roman" w:cs="Times New Roman"/>
                <w:color w:val="201F1E"/>
              </w:rPr>
            </w:pPr>
            <w:r>
              <w:rPr>
                <w:noProof/>
              </w:rPr>
              <w:drawing>
                <wp:inline distT="0" distB="0" distL="0" distR="0" wp14:anchorId="5A567A44" wp14:editId="38E9D645">
                  <wp:extent cx="4668252" cy="2529053"/>
                  <wp:effectExtent l="0" t="0" r="5715" b="0"/>
                  <wp:docPr id="3" name="Picture 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histogram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42743" cy="25694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4A24" w14:paraId="3B118A57" w14:textId="77777777" w:rsidTr="00776A27">
        <w:tc>
          <w:tcPr>
            <w:tcW w:w="9350" w:type="dxa"/>
          </w:tcPr>
          <w:p w14:paraId="3C4B97F6" w14:textId="77777777" w:rsidR="00DB4A24" w:rsidRDefault="00DB4A24" w:rsidP="00776A27">
            <w:pPr>
              <w:rPr>
                <w:rFonts w:ascii="Times New Roman" w:eastAsia="Times New Roman" w:hAnsi="Times New Roman" w:cs="Times New Roman"/>
                <w:color w:val="201F1E"/>
              </w:rPr>
            </w:pPr>
            <w:r w:rsidRPr="00E2561E"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 xml:space="preserve">Supple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>Figure</w:t>
            </w:r>
            <w:r w:rsidRPr="00E2561E"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>. Distribution of Affect during Moderate Intensity Physical Activity (=</w:t>
            </w:r>
            <w:r w:rsidRPr="00E2561E">
              <w:rPr>
                <w:rFonts w:ascii="Times New Roman" w:eastAsia="Times New Roman" w:hAnsi="Times New Roman" w:cs="Times New Roman"/>
                <w:i/>
                <w:iCs/>
                <w:color w:val="201F1E"/>
                <w:shd w:val="clear" w:color="auto" w:fill="FFFFFF"/>
              </w:rPr>
              <w:t>average Feeling Scale score at moderate intensity physical activity</w:t>
            </w:r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>) Range: -1.5 ~ 4.3, Median = 1.33, Mean = 1.34</w:t>
            </w:r>
          </w:p>
        </w:tc>
      </w:tr>
    </w:tbl>
    <w:p w14:paraId="2AF4FA82" w14:textId="77777777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p w14:paraId="133B0AF8" w14:textId="5F47B3F0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p w14:paraId="5CCEF9D1" w14:textId="0B52BBE4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p w14:paraId="7FFEE20E" w14:textId="7033372F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p w14:paraId="77D8E8E7" w14:textId="77777777" w:rsidR="00DB4A24" w:rsidRDefault="00DB4A24" w:rsidP="00DB4A24">
      <w:pPr>
        <w:rPr>
          <w:rFonts w:ascii="Times New Roman" w:eastAsia="Times New Roman" w:hAnsi="Times New Roman" w:cs="Times New Roman"/>
          <w:color w:val="201F1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B4A24" w14:paraId="0CA7A93A" w14:textId="77777777" w:rsidTr="00776A27">
        <w:tc>
          <w:tcPr>
            <w:tcW w:w="9350" w:type="dxa"/>
          </w:tcPr>
          <w:p w14:paraId="5B209958" w14:textId="77777777" w:rsidR="00DB4A24" w:rsidRDefault="00DB4A24" w:rsidP="00776A27">
            <w:pPr>
              <w:jc w:val="center"/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US"/>
              </w:rPr>
              <w:drawing>
                <wp:inline distT="0" distB="0" distL="0" distR="0" wp14:anchorId="7C653294" wp14:editId="58705B6C">
                  <wp:extent cx="3922336" cy="2714625"/>
                  <wp:effectExtent l="0" t="0" r="2540" b="3175"/>
                  <wp:docPr id="2" name="Picture 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histogram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4090" cy="2743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B4A24" w14:paraId="6D5B8F33" w14:textId="77777777" w:rsidTr="00776A27">
        <w:tc>
          <w:tcPr>
            <w:tcW w:w="9350" w:type="dxa"/>
          </w:tcPr>
          <w:p w14:paraId="1713CAE6" w14:textId="77777777" w:rsidR="00DB4A24" w:rsidRDefault="00DB4A24" w:rsidP="00776A27">
            <w:pP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</w:pPr>
            <w:r w:rsidRPr="00E2561E"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 xml:space="preserve">Supple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>Figure</w:t>
            </w:r>
            <w:r w:rsidRPr="00E2561E"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01F1E"/>
                <w:shd w:val="clear" w:color="auto" w:fill="FFFFFF"/>
              </w:rPr>
              <w:t>2</w:t>
            </w:r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 xml:space="preserve">. Distribution of Affective Response to Physical Activity (= computed by subtracting </w:t>
            </w:r>
            <w:r w:rsidRPr="00E2561E">
              <w:rPr>
                <w:rFonts w:ascii="Times New Roman" w:eastAsia="Times New Roman" w:hAnsi="Times New Roman" w:cs="Times New Roman"/>
                <w:i/>
                <w:iCs/>
                <w:color w:val="201F1E"/>
                <w:shd w:val="clear" w:color="auto" w:fill="FFFFFF"/>
              </w:rPr>
              <w:t>average Feeling Scale score at moderate intensity physical activity</w:t>
            </w:r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 xml:space="preserve"> by </w:t>
            </w:r>
            <w:r w:rsidRPr="00E2561E">
              <w:rPr>
                <w:rFonts w:ascii="Times New Roman" w:eastAsia="Times New Roman" w:hAnsi="Times New Roman" w:cs="Times New Roman"/>
                <w:i/>
                <w:iCs/>
                <w:color w:val="201F1E"/>
                <w:shd w:val="clear" w:color="auto" w:fill="FFFFFF"/>
              </w:rPr>
              <w:t>baseline Feeling Scale score at baseline</w:t>
            </w:r>
            <w:r>
              <w:rPr>
                <w:rFonts w:ascii="Times New Roman" w:eastAsia="Times New Roman" w:hAnsi="Times New Roman" w:cs="Times New Roman"/>
                <w:color w:val="201F1E"/>
                <w:shd w:val="clear" w:color="auto" w:fill="FFFFFF"/>
              </w:rPr>
              <w:t>). Range: -2.5 ~ 3.0, Median = 0.0, Mean = -0.09</w:t>
            </w:r>
          </w:p>
        </w:tc>
      </w:tr>
    </w:tbl>
    <w:p w14:paraId="1F74BD83" w14:textId="77777777" w:rsidR="00DB4A24" w:rsidRDefault="00DB4A24"/>
    <w:sectPr w:rsidR="00DB4A24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1138C" w14:textId="77777777" w:rsidR="00DB4A24" w:rsidRDefault="00DB4A24" w:rsidP="00DB4A24">
      <w:r>
        <w:separator/>
      </w:r>
    </w:p>
  </w:endnote>
  <w:endnote w:type="continuationSeparator" w:id="0">
    <w:p w14:paraId="13683054" w14:textId="77777777" w:rsidR="00DB4A24" w:rsidRDefault="00DB4A24" w:rsidP="00DB4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A7D36E" w14:textId="77777777" w:rsidR="00DB4A24" w:rsidRDefault="00DB4A24" w:rsidP="00DB4A24">
      <w:r>
        <w:separator/>
      </w:r>
    </w:p>
  </w:footnote>
  <w:footnote w:type="continuationSeparator" w:id="0">
    <w:p w14:paraId="0A589B9E" w14:textId="77777777" w:rsidR="00DB4A24" w:rsidRDefault="00DB4A24" w:rsidP="00DB4A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B3E3E" w14:textId="505CD786" w:rsidR="00DB4A24" w:rsidRPr="00DB4A24" w:rsidRDefault="00DB4A24">
    <w:pPr>
      <w:pStyle w:val="Header"/>
      <w:rPr>
        <w:rFonts w:ascii="Times New Roman" w:hAnsi="Times New Roman" w:cs="Times New Roman"/>
      </w:rPr>
    </w:pPr>
    <w:r w:rsidRPr="00DB4A24">
      <w:rPr>
        <w:rFonts w:ascii="Times New Roman" w:hAnsi="Times New Roman" w:cs="Times New Roman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A24"/>
    <w:rsid w:val="0002219D"/>
    <w:rsid w:val="00027792"/>
    <w:rsid w:val="0006365F"/>
    <w:rsid w:val="000735F2"/>
    <w:rsid w:val="000D2291"/>
    <w:rsid w:val="0012591C"/>
    <w:rsid w:val="001271A7"/>
    <w:rsid w:val="00141A98"/>
    <w:rsid w:val="00146654"/>
    <w:rsid w:val="00160C2D"/>
    <w:rsid w:val="001762A3"/>
    <w:rsid w:val="001A2494"/>
    <w:rsid w:val="001B2072"/>
    <w:rsid w:val="001C775F"/>
    <w:rsid w:val="00205ECA"/>
    <w:rsid w:val="00224957"/>
    <w:rsid w:val="00240F5D"/>
    <w:rsid w:val="002A01FA"/>
    <w:rsid w:val="00325B30"/>
    <w:rsid w:val="003775D4"/>
    <w:rsid w:val="003E35C4"/>
    <w:rsid w:val="00402150"/>
    <w:rsid w:val="0041649B"/>
    <w:rsid w:val="0048617F"/>
    <w:rsid w:val="004A0FD5"/>
    <w:rsid w:val="004D5FA6"/>
    <w:rsid w:val="004F37BD"/>
    <w:rsid w:val="00580682"/>
    <w:rsid w:val="00591447"/>
    <w:rsid w:val="00666BC8"/>
    <w:rsid w:val="00697E27"/>
    <w:rsid w:val="007214BE"/>
    <w:rsid w:val="00723A38"/>
    <w:rsid w:val="007427B9"/>
    <w:rsid w:val="007F1B87"/>
    <w:rsid w:val="007F55AF"/>
    <w:rsid w:val="008202F1"/>
    <w:rsid w:val="0086255E"/>
    <w:rsid w:val="00867AF8"/>
    <w:rsid w:val="008C62B1"/>
    <w:rsid w:val="00926412"/>
    <w:rsid w:val="00985F22"/>
    <w:rsid w:val="009B4363"/>
    <w:rsid w:val="009C1162"/>
    <w:rsid w:val="009E5658"/>
    <w:rsid w:val="009E5E56"/>
    <w:rsid w:val="009E66DC"/>
    <w:rsid w:val="00AD47AB"/>
    <w:rsid w:val="00AF61A2"/>
    <w:rsid w:val="00B175E5"/>
    <w:rsid w:val="00C405F7"/>
    <w:rsid w:val="00C47D14"/>
    <w:rsid w:val="00C90CB1"/>
    <w:rsid w:val="00CC2F7E"/>
    <w:rsid w:val="00CF6456"/>
    <w:rsid w:val="00D0217E"/>
    <w:rsid w:val="00D66CB1"/>
    <w:rsid w:val="00D85EE1"/>
    <w:rsid w:val="00D97172"/>
    <w:rsid w:val="00DA5465"/>
    <w:rsid w:val="00DB4A24"/>
    <w:rsid w:val="00DB51C0"/>
    <w:rsid w:val="00E603D1"/>
    <w:rsid w:val="00E74E4B"/>
    <w:rsid w:val="00EC70D5"/>
    <w:rsid w:val="00F3444F"/>
    <w:rsid w:val="00F804CD"/>
    <w:rsid w:val="00FD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004A4"/>
  <w15:chartTrackingRefBased/>
  <w15:docId w15:val="{0D194D0F-1A0F-3547-9386-F119CCB9E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A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4A24"/>
  </w:style>
  <w:style w:type="paragraph" w:styleId="Footer">
    <w:name w:val="footer"/>
    <w:basedOn w:val="Normal"/>
    <w:link w:val="FooterChar"/>
    <w:uiPriority w:val="99"/>
    <w:unhideWhenUsed/>
    <w:rsid w:val="00DB4A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4A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Harold H.</dc:creator>
  <cp:keywords/>
  <dc:description/>
  <cp:lastModifiedBy>Lee, Harold H.</cp:lastModifiedBy>
  <cp:revision>1</cp:revision>
  <dcterms:created xsi:type="dcterms:W3CDTF">2022-02-10T19:53:00Z</dcterms:created>
  <dcterms:modified xsi:type="dcterms:W3CDTF">2022-02-10T19:56:00Z</dcterms:modified>
</cp:coreProperties>
</file>